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9C0" w:rsidRPr="00B75532" w:rsidRDefault="009F12C3">
      <w:r w:rsidRPr="00227ED5">
        <w:rPr>
          <w:rFonts w:hint="eastAsia"/>
          <w:b/>
        </w:rPr>
        <w:t xml:space="preserve">Table </w:t>
      </w:r>
      <w:r w:rsidRPr="00227ED5">
        <w:rPr>
          <w:b/>
        </w:rPr>
        <w:t>S</w:t>
      </w:r>
      <w:r w:rsidRPr="00227ED5">
        <w:rPr>
          <w:rFonts w:hint="eastAsia"/>
          <w:b/>
        </w:rPr>
        <w:t>1</w:t>
      </w:r>
      <w:r w:rsidR="00054744" w:rsidRPr="00B75532">
        <w:rPr>
          <w:rFonts w:hint="eastAsia"/>
        </w:rPr>
        <w:t xml:space="preserve"> </w:t>
      </w:r>
      <w:r w:rsidR="0062128D" w:rsidRPr="00B75532">
        <w:rPr>
          <w:rFonts w:hint="eastAsia"/>
        </w:rPr>
        <w:t xml:space="preserve">Presence </w:t>
      </w:r>
      <w:r w:rsidR="006C1182" w:rsidRPr="00B75532">
        <w:t xml:space="preserve">points of </w:t>
      </w:r>
      <w:r w:rsidR="00392E8A" w:rsidRPr="00B75532">
        <w:rPr>
          <w:rFonts w:ascii="Times New Roman" w:hAnsi="Times New Roman"/>
          <w:i/>
          <w:szCs w:val="21"/>
        </w:rPr>
        <w:t>Procapra przewalskii</w:t>
      </w:r>
      <w:r w:rsidR="00392E8A" w:rsidRPr="00B75532">
        <w:rPr>
          <w:rFonts w:hint="eastAsia"/>
          <w:i/>
        </w:rPr>
        <w:t xml:space="preserve"> </w:t>
      </w:r>
      <w:r w:rsidR="006C1182" w:rsidRPr="00B75532">
        <w:t xml:space="preserve">based on </w:t>
      </w:r>
      <w:r w:rsidR="0090797B" w:rsidRPr="00B75532">
        <w:rPr>
          <w:rFonts w:hint="eastAsia"/>
        </w:rPr>
        <w:t xml:space="preserve">the </w:t>
      </w:r>
      <w:r w:rsidR="006C1182" w:rsidRPr="00B75532">
        <w:t>field work</w:t>
      </w:r>
      <w:r w:rsidR="0090797B" w:rsidRPr="00B75532">
        <w:rPr>
          <w:rFonts w:hint="eastAsia"/>
        </w:rPr>
        <w:t xml:space="preserve"> and </w:t>
      </w:r>
      <w:r w:rsidR="0097365F" w:rsidRPr="00B75532">
        <w:t>historical</w:t>
      </w:r>
      <w:r w:rsidR="0097365F" w:rsidRPr="00B75532">
        <w:rPr>
          <w:rFonts w:hint="eastAsia"/>
        </w:rPr>
        <w:t xml:space="preserve"> records from</w:t>
      </w:r>
      <w:r w:rsidR="0090797B" w:rsidRPr="00B75532">
        <w:rPr>
          <w:rFonts w:hint="eastAsia"/>
        </w:rPr>
        <w:t xml:space="preserve"> </w:t>
      </w:r>
      <w:r w:rsidR="006C1182" w:rsidRPr="00B75532">
        <w:t>the literatur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388"/>
        <w:gridCol w:w="1325"/>
        <w:gridCol w:w="1075"/>
        <w:gridCol w:w="1410"/>
        <w:gridCol w:w="388"/>
        <w:gridCol w:w="1300"/>
        <w:gridCol w:w="1050"/>
        <w:gridCol w:w="1385"/>
      </w:tblGrid>
      <w:tr w:rsidR="00E75CAB" w:rsidRPr="005137F3" w:rsidTr="00725C8D">
        <w:trPr>
          <w:trHeight w:val="315"/>
        </w:trPr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AB" w:rsidRPr="005137F3" w:rsidRDefault="00E75CAB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AB" w:rsidRPr="005137F3" w:rsidRDefault="00E75CAB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Longitude (°)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AB" w:rsidRPr="005137F3" w:rsidRDefault="00E75CAB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Latitude(°)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AB" w:rsidRPr="005137F3" w:rsidRDefault="00E75CAB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Source 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CAB" w:rsidRPr="005137F3" w:rsidRDefault="00E75CAB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 xml:space="preserve">o. 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CAB" w:rsidRPr="005137F3" w:rsidRDefault="00E75CAB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Longitude (°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CAB" w:rsidRPr="005137F3" w:rsidRDefault="00E75CAB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Latitude(°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CAB" w:rsidRPr="005137F3" w:rsidRDefault="00E75CAB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Source </w:t>
            </w:r>
          </w:p>
        </w:tc>
      </w:tr>
      <w:tr w:rsidR="008D459C" w:rsidRPr="005137F3" w:rsidTr="00725C8D">
        <w:trPr>
          <w:trHeight w:val="270"/>
        </w:trPr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6.115 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9.327 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Jiang, 2004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67 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215 </w:t>
            </w: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98.355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27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70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218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359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18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78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35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436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500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78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65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98.440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98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80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63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443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92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87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01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478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92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93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22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498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72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95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094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498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92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97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10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00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71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99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15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03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62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99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074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08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58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500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04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18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89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503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070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20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54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504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12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21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78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507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089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21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517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511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09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23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505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513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070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30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57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514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096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38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91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515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02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38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70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525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096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38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85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531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00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48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59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533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082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55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82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702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83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57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75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702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69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59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91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712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84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64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81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714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90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65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73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716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83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70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51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717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72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73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90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729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70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75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92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735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65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76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82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742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61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76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71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789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584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82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83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796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712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82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91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798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12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93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49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798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03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596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82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00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04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601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71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01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582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8.605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79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04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11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270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9.259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80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Jiang, 2004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04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710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lastRenderedPageBreak/>
              <w:t>40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9.312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404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11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703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9.326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394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12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567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9.881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980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14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690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9.886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976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16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699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9.886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010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21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12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9.890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985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23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695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9.899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005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23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709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31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92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25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697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40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91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27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685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43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93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29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679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48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55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30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25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49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84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31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18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51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61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36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19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56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91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842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827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57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55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1.646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843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Jiang, 2004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60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74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1.693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857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Jiang, 2004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61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52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6.132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8.518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Jiang, 2004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65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61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7.597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8.279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Jiang, 2004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66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86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8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9.917 </w:t>
            </w:r>
          </w:p>
        </w:tc>
        <w:tc>
          <w:tcPr>
            <w:tcW w:w="631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0.639 </w:t>
            </w:r>
          </w:p>
        </w:tc>
        <w:tc>
          <w:tcPr>
            <w:tcW w:w="832" w:type="pct"/>
            <w:vAlign w:val="center"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Jiang, 2004</w:t>
            </w:r>
          </w:p>
        </w:tc>
      </w:tr>
      <w:tr w:rsidR="008D459C" w:rsidRPr="005137F3" w:rsidTr="00EB33C7">
        <w:trPr>
          <w:trHeight w:val="315"/>
        </w:trPr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467 </w:t>
            </w:r>
          </w:p>
        </w:tc>
        <w:tc>
          <w:tcPr>
            <w:tcW w:w="6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148 </w:t>
            </w:r>
          </w:p>
        </w:tc>
        <w:tc>
          <w:tcPr>
            <w:tcW w:w="8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459C" w:rsidRPr="005137F3" w:rsidRDefault="008D459C" w:rsidP="00844E3A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137F3">
              <w:rPr>
                <w:rFonts w:ascii="Arial" w:eastAsia="宋体" w:hAnsi="Arial" w:cs="Arial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33" w:type="pct"/>
            <w:vAlign w:val="center"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1" w:type="pct"/>
            <w:vAlign w:val="center"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vAlign w:val="center"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jc w:val="righ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2" w:type="pct"/>
            <w:vAlign w:val="center"/>
          </w:tcPr>
          <w:p w:rsidR="008D459C" w:rsidRPr="005137F3" w:rsidRDefault="008D459C" w:rsidP="009A7433">
            <w:pPr>
              <w:adjustRightInd w:val="0"/>
              <w:snapToGrid w:val="0"/>
              <w:spacing w:line="192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</w:tbl>
    <w:p w:rsidR="00007F68" w:rsidRDefault="00007F68" w:rsidP="005E0342"/>
    <w:sectPr w:rsidR="00007F68" w:rsidSect="000F5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B2792" w:rsidRDefault="003B2792" w:rsidP="00AD186B">
      <w:r>
        <w:separator/>
      </w:r>
    </w:p>
  </w:endnote>
  <w:endnote w:type="continuationSeparator" w:id="1">
    <w:p w:rsidR="003B2792" w:rsidRDefault="003B2792" w:rsidP="00AD18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B2792" w:rsidRDefault="003B2792" w:rsidP="00AD186B">
      <w:r>
        <w:separator/>
      </w:r>
    </w:p>
  </w:footnote>
  <w:footnote w:type="continuationSeparator" w:id="1">
    <w:p w:rsidR="003B2792" w:rsidRDefault="003B2792" w:rsidP="00AD18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240A"/>
    <w:rsid w:val="00000239"/>
    <w:rsid w:val="00000879"/>
    <w:rsid w:val="00002DA8"/>
    <w:rsid w:val="00005170"/>
    <w:rsid w:val="000060C8"/>
    <w:rsid w:val="00006882"/>
    <w:rsid w:val="0000787F"/>
    <w:rsid w:val="00007F68"/>
    <w:rsid w:val="00012D2B"/>
    <w:rsid w:val="00015E16"/>
    <w:rsid w:val="000215F5"/>
    <w:rsid w:val="0002242F"/>
    <w:rsid w:val="00024068"/>
    <w:rsid w:val="0002639E"/>
    <w:rsid w:val="000301AC"/>
    <w:rsid w:val="00030381"/>
    <w:rsid w:val="00030D91"/>
    <w:rsid w:val="000314D1"/>
    <w:rsid w:val="00035984"/>
    <w:rsid w:val="0004194A"/>
    <w:rsid w:val="0004232F"/>
    <w:rsid w:val="00043BAD"/>
    <w:rsid w:val="00044497"/>
    <w:rsid w:val="000458EB"/>
    <w:rsid w:val="00045D0F"/>
    <w:rsid w:val="00052265"/>
    <w:rsid w:val="00054744"/>
    <w:rsid w:val="00055DAD"/>
    <w:rsid w:val="00055F02"/>
    <w:rsid w:val="00056EBF"/>
    <w:rsid w:val="00061917"/>
    <w:rsid w:val="00061991"/>
    <w:rsid w:val="00061BCC"/>
    <w:rsid w:val="000628B9"/>
    <w:rsid w:val="000662C3"/>
    <w:rsid w:val="000662CA"/>
    <w:rsid w:val="000666C8"/>
    <w:rsid w:val="00067024"/>
    <w:rsid w:val="0006713D"/>
    <w:rsid w:val="000706B8"/>
    <w:rsid w:val="0007336D"/>
    <w:rsid w:val="00076193"/>
    <w:rsid w:val="00076381"/>
    <w:rsid w:val="000774C0"/>
    <w:rsid w:val="00081ECB"/>
    <w:rsid w:val="00081EF3"/>
    <w:rsid w:val="00083D00"/>
    <w:rsid w:val="00083E91"/>
    <w:rsid w:val="000852A6"/>
    <w:rsid w:val="00085978"/>
    <w:rsid w:val="0008599A"/>
    <w:rsid w:val="00090D87"/>
    <w:rsid w:val="0009175D"/>
    <w:rsid w:val="0009207E"/>
    <w:rsid w:val="000932AA"/>
    <w:rsid w:val="00097717"/>
    <w:rsid w:val="000A4B48"/>
    <w:rsid w:val="000A7EE3"/>
    <w:rsid w:val="000B0702"/>
    <w:rsid w:val="000B28C6"/>
    <w:rsid w:val="000B4745"/>
    <w:rsid w:val="000B6842"/>
    <w:rsid w:val="000B7B0D"/>
    <w:rsid w:val="000C0D41"/>
    <w:rsid w:val="000C2AEE"/>
    <w:rsid w:val="000C54E4"/>
    <w:rsid w:val="000C70D8"/>
    <w:rsid w:val="000D0857"/>
    <w:rsid w:val="000D0AB4"/>
    <w:rsid w:val="000D5E6F"/>
    <w:rsid w:val="000D68B3"/>
    <w:rsid w:val="000D6A0A"/>
    <w:rsid w:val="000D6DC3"/>
    <w:rsid w:val="000E2F3C"/>
    <w:rsid w:val="000E4A3F"/>
    <w:rsid w:val="000E5251"/>
    <w:rsid w:val="000E5FFE"/>
    <w:rsid w:val="000F0A75"/>
    <w:rsid w:val="000F3ED0"/>
    <w:rsid w:val="000F5277"/>
    <w:rsid w:val="000F59C0"/>
    <w:rsid w:val="000F6B59"/>
    <w:rsid w:val="0010009A"/>
    <w:rsid w:val="001012E9"/>
    <w:rsid w:val="00101401"/>
    <w:rsid w:val="001032D9"/>
    <w:rsid w:val="001035DF"/>
    <w:rsid w:val="00105127"/>
    <w:rsid w:val="001055BD"/>
    <w:rsid w:val="00106480"/>
    <w:rsid w:val="0010767B"/>
    <w:rsid w:val="00111B77"/>
    <w:rsid w:val="00113E4E"/>
    <w:rsid w:val="0011536E"/>
    <w:rsid w:val="001175FF"/>
    <w:rsid w:val="00121CF0"/>
    <w:rsid w:val="0012347E"/>
    <w:rsid w:val="00123480"/>
    <w:rsid w:val="00123B3F"/>
    <w:rsid w:val="001260AB"/>
    <w:rsid w:val="0012666C"/>
    <w:rsid w:val="00130CFE"/>
    <w:rsid w:val="00135DAF"/>
    <w:rsid w:val="00141A68"/>
    <w:rsid w:val="00144E51"/>
    <w:rsid w:val="00144EFD"/>
    <w:rsid w:val="00150981"/>
    <w:rsid w:val="0015215D"/>
    <w:rsid w:val="001521E5"/>
    <w:rsid w:val="00155C7B"/>
    <w:rsid w:val="00156F31"/>
    <w:rsid w:val="00157E57"/>
    <w:rsid w:val="00161E2E"/>
    <w:rsid w:val="00162FFB"/>
    <w:rsid w:val="00163043"/>
    <w:rsid w:val="001644C9"/>
    <w:rsid w:val="001651C7"/>
    <w:rsid w:val="00166D55"/>
    <w:rsid w:val="00167B10"/>
    <w:rsid w:val="00171C0F"/>
    <w:rsid w:val="001738AE"/>
    <w:rsid w:val="00173B56"/>
    <w:rsid w:val="001829A8"/>
    <w:rsid w:val="00183189"/>
    <w:rsid w:val="00186D3A"/>
    <w:rsid w:val="001908C7"/>
    <w:rsid w:val="0019222F"/>
    <w:rsid w:val="00192D35"/>
    <w:rsid w:val="00193741"/>
    <w:rsid w:val="00193EA6"/>
    <w:rsid w:val="00193F1D"/>
    <w:rsid w:val="00194258"/>
    <w:rsid w:val="00194BAB"/>
    <w:rsid w:val="00195FBA"/>
    <w:rsid w:val="001966BF"/>
    <w:rsid w:val="001A1A47"/>
    <w:rsid w:val="001A44EE"/>
    <w:rsid w:val="001A7826"/>
    <w:rsid w:val="001B03D9"/>
    <w:rsid w:val="001B0BA7"/>
    <w:rsid w:val="001B2D0A"/>
    <w:rsid w:val="001B41A8"/>
    <w:rsid w:val="001B49E1"/>
    <w:rsid w:val="001B4DA4"/>
    <w:rsid w:val="001B5F13"/>
    <w:rsid w:val="001B69EC"/>
    <w:rsid w:val="001B6B98"/>
    <w:rsid w:val="001C0DF7"/>
    <w:rsid w:val="001C11DF"/>
    <w:rsid w:val="001C34D7"/>
    <w:rsid w:val="001C46EE"/>
    <w:rsid w:val="001C4793"/>
    <w:rsid w:val="001C59B8"/>
    <w:rsid w:val="001C59C5"/>
    <w:rsid w:val="001C6293"/>
    <w:rsid w:val="001C636E"/>
    <w:rsid w:val="001C7F1B"/>
    <w:rsid w:val="001D1BC0"/>
    <w:rsid w:val="001D2E8A"/>
    <w:rsid w:val="001D5995"/>
    <w:rsid w:val="001D694C"/>
    <w:rsid w:val="001E0A06"/>
    <w:rsid w:val="001E0E7A"/>
    <w:rsid w:val="001E15CA"/>
    <w:rsid w:val="001E2CE4"/>
    <w:rsid w:val="001E5D73"/>
    <w:rsid w:val="001E7818"/>
    <w:rsid w:val="001E7A3C"/>
    <w:rsid w:val="001F2746"/>
    <w:rsid w:val="001F5EB7"/>
    <w:rsid w:val="002016A0"/>
    <w:rsid w:val="00201ECD"/>
    <w:rsid w:val="002037C4"/>
    <w:rsid w:val="00205B51"/>
    <w:rsid w:val="00210DC3"/>
    <w:rsid w:val="0021141A"/>
    <w:rsid w:val="0021389D"/>
    <w:rsid w:val="002147CE"/>
    <w:rsid w:val="00217046"/>
    <w:rsid w:val="0021767F"/>
    <w:rsid w:val="00222B4F"/>
    <w:rsid w:val="002238AB"/>
    <w:rsid w:val="00226CBB"/>
    <w:rsid w:val="00227ED5"/>
    <w:rsid w:val="0023001E"/>
    <w:rsid w:val="00230C65"/>
    <w:rsid w:val="00230DB5"/>
    <w:rsid w:val="00231EDA"/>
    <w:rsid w:val="00233CBA"/>
    <w:rsid w:val="00234AC4"/>
    <w:rsid w:val="00241550"/>
    <w:rsid w:val="002447DC"/>
    <w:rsid w:val="0024527F"/>
    <w:rsid w:val="0024557E"/>
    <w:rsid w:val="00246274"/>
    <w:rsid w:val="00252063"/>
    <w:rsid w:val="00252B24"/>
    <w:rsid w:val="00257E33"/>
    <w:rsid w:val="00260965"/>
    <w:rsid w:val="0026250E"/>
    <w:rsid w:val="00264B62"/>
    <w:rsid w:val="002655D8"/>
    <w:rsid w:val="00266248"/>
    <w:rsid w:val="00266475"/>
    <w:rsid w:val="002666A8"/>
    <w:rsid w:val="00267195"/>
    <w:rsid w:val="00272057"/>
    <w:rsid w:val="00272F83"/>
    <w:rsid w:val="00273178"/>
    <w:rsid w:val="002742D9"/>
    <w:rsid w:val="0028398F"/>
    <w:rsid w:val="00284A18"/>
    <w:rsid w:val="002852CD"/>
    <w:rsid w:val="002855F8"/>
    <w:rsid w:val="00287A1C"/>
    <w:rsid w:val="00287B9F"/>
    <w:rsid w:val="002926F2"/>
    <w:rsid w:val="00293B28"/>
    <w:rsid w:val="002944BC"/>
    <w:rsid w:val="002945D9"/>
    <w:rsid w:val="002A172E"/>
    <w:rsid w:val="002A1E71"/>
    <w:rsid w:val="002A59F4"/>
    <w:rsid w:val="002A5C53"/>
    <w:rsid w:val="002A6DDB"/>
    <w:rsid w:val="002A6F0D"/>
    <w:rsid w:val="002A7668"/>
    <w:rsid w:val="002B604A"/>
    <w:rsid w:val="002B789E"/>
    <w:rsid w:val="002C02D3"/>
    <w:rsid w:val="002C06FC"/>
    <w:rsid w:val="002C62F9"/>
    <w:rsid w:val="002D3BDD"/>
    <w:rsid w:val="002E0B40"/>
    <w:rsid w:val="002E0BFC"/>
    <w:rsid w:val="002E65ED"/>
    <w:rsid w:val="002F0CAD"/>
    <w:rsid w:val="002F0FAA"/>
    <w:rsid w:val="00301468"/>
    <w:rsid w:val="003038FD"/>
    <w:rsid w:val="00305E19"/>
    <w:rsid w:val="0030639A"/>
    <w:rsid w:val="0030659A"/>
    <w:rsid w:val="00307ABC"/>
    <w:rsid w:val="00312667"/>
    <w:rsid w:val="00312748"/>
    <w:rsid w:val="00314E7F"/>
    <w:rsid w:val="00315B3B"/>
    <w:rsid w:val="00317CE0"/>
    <w:rsid w:val="00326CE3"/>
    <w:rsid w:val="0032730E"/>
    <w:rsid w:val="00330681"/>
    <w:rsid w:val="003326A6"/>
    <w:rsid w:val="00332F1C"/>
    <w:rsid w:val="003360D7"/>
    <w:rsid w:val="00341168"/>
    <w:rsid w:val="0034177C"/>
    <w:rsid w:val="00343E77"/>
    <w:rsid w:val="0034418F"/>
    <w:rsid w:val="00346C49"/>
    <w:rsid w:val="00351E1B"/>
    <w:rsid w:val="003527DB"/>
    <w:rsid w:val="003533E1"/>
    <w:rsid w:val="00354EA9"/>
    <w:rsid w:val="00356840"/>
    <w:rsid w:val="00356CDF"/>
    <w:rsid w:val="003573DA"/>
    <w:rsid w:val="00357C94"/>
    <w:rsid w:val="00364EA6"/>
    <w:rsid w:val="00367FFC"/>
    <w:rsid w:val="00370E76"/>
    <w:rsid w:val="00370FC3"/>
    <w:rsid w:val="00371B77"/>
    <w:rsid w:val="00371CD8"/>
    <w:rsid w:val="00372C99"/>
    <w:rsid w:val="003741CF"/>
    <w:rsid w:val="0038060B"/>
    <w:rsid w:val="003811B9"/>
    <w:rsid w:val="0038460A"/>
    <w:rsid w:val="00385967"/>
    <w:rsid w:val="00385C16"/>
    <w:rsid w:val="00386D55"/>
    <w:rsid w:val="00386EF5"/>
    <w:rsid w:val="0038714A"/>
    <w:rsid w:val="00392CD7"/>
    <w:rsid w:val="00392E8A"/>
    <w:rsid w:val="00396C11"/>
    <w:rsid w:val="003A02F4"/>
    <w:rsid w:val="003A202E"/>
    <w:rsid w:val="003A2599"/>
    <w:rsid w:val="003A3EA0"/>
    <w:rsid w:val="003A5E2C"/>
    <w:rsid w:val="003A6308"/>
    <w:rsid w:val="003A6CB6"/>
    <w:rsid w:val="003B2792"/>
    <w:rsid w:val="003C0647"/>
    <w:rsid w:val="003C1A1E"/>
    <w:rsid w:val="003C3E39"/>
    <w:rsid w:val="003C4211"/>
    <w:rsid w:val="003C55EC"/>
    <w:rsid w:val="003C6F39"/>
    <w:rsid w:val="003C7AAA"/>
    <w:rsid w:val="003D20E0"/>
    <w:rsid w:val="003D2E46"/>
    <w:rsid w:val="003D6DD6"/>
    <w:rsid w:val="003D7508"/>
    <w:rsid w:val="003E041A"/>
    <w:rsid w:val="003E0454"/>
    <w:rsid w:val="003E68D0"/>
    <w:rsid w:val="003E6F86"/>
    <w:rsid w:val="003E75C4"/>
    <w:rsid w:val="003F110C"/>
    <w:rsid w:val="003F37EC"/>
    <w:rsid w:val="003F6317"/>
    <w:rsid w:val="003F68AC"/>
    <w:rsid w:val="003F78CC"/>
    <w:rsid w:val="004007E9"/>
    <w:rsid w:val="004008C1"/>
    <w:rsid w:val="004009BE"/>
    <w:rsid w:val="0040353C"/>
    <w:rsid w:val="00404191"/>
    <w:rsid w:val="00407156"/>
    <w:rsid w:val="0040721E"/>
    <w:rsid w:val="00407661"/>
    <w:rsid w:val="00407E74"/>
    <w:rsid w:val="004110EF"/>
    <w:rsid w:val="00412515"/>
    <w:rsid w:val="004136A1"/>
    <w:rsid w:val="00416BFB"/>
    <w:rsid w:val="00420A0F"/>
    <w:rsid w:val="00421BE3"/>
    <w:rsid w:val="00422C7B"/>
    <w:rsid w:val="004247A1"/>
    <w:rsid w:val="00424941"/>
    <w:rsid w:val="00431237"/>
    <w:rsid w:val="004313C0"/>
    <w:rsid w:val="004326B9"/>
    <w:rsid w:val="00433EB3"/>
    <w:rsid w:val="004349F9"/>
    <w:rsid w:val="00435987"/>
    <w:rsid w:val="0043655F"/>
    <w:rsid w:val="00436A1A"/>
    <w:rsid w:val="00437EEA"/>
    <w:rsid w:val="0044348B"/>
    <w:rsid w:val="0044459F"/>
    <w:rsid w:val="004447CF"/>
    <w:rsid w:val="0045029F"/>
    <w:rsid w:val="00451D00"/>
    <w:rsid w:val="0045240E"/>
    <w:rsid w:val="00452C86"/>
    <w:rsid w:val="00455C06"/>
    <w:rsid w:val="0045716C"/>
    <w:rsid w:val="0046037F"/>
    <w:rsid w:val="004603C4"/>
    <w:rsid w:val="00462D4B"/>
    <w:rsid w:val="004634B9"/>
    <w:rsid w:val="00467F44"/>
    <w:rsid w:val="004716C1"/>
    <w:rsid w:val="00471FC3"/>
    <w:rsid w:val="004725B6"/>
    <w:rsid w:val="00473A11"/>
    <w:rsid w:val="00475428"/>
    <w:rsid w:val="00485AC2"/>
    <w:rsid w:val="004865B5"/>
    <w:rsid w:val="00487903"/>
    <w:rsid w:val="00487960"/>
    <w:rsid w:val="0049126C"/>
    <w:rsid w:val="0049232A"/>
    <w:rsid w:val="004944A3"/>
    <w:rsid w:val="00494B2B"/>
    <w:rsid w:val="00496A1A"/>
    <w:rsid w:val="00497E36"/>
    <w:rsid w:val="004A031A"/>
    <w:rsid w:val="004A32E2"/>
    <w:rsid w:val="004A3AE5"/>
    <w:rsid w:val="004B03A1"/>
    <w:rsid w:val="004B0F43"/>
    <w:rsid w:val="004B1432"/>
    <w:rsid w:val="004B2C21"/>
    <w:rsid w:val="004B3EA2"/>
    <w:rsid w:val="004B4B17"/>
    <w:rsid w:val="004B7C6A"/>
    <w:rsid w:val="004B7FD6"/>
    <w:rsid w:val="004C745A"/>
    <w:rsid w:val="004D0A33"/>
    <w:rsid w:val="004D3EB2"/>
    <w:rsid w:val="004D4BFB"/>
    <w:rsid w:val="004D6031"/>
    <w:rsid w:val="004D62BE"/>
    <w:rsid w:val="004E089C"/>
    <w:rsid w:val="004E2942"/>
    <w:rsid w:val="004E772C"/>
    <w:rsid w:val="004F009B"/>
    <w:rsid w:val="004F0403"/>
    <w:rsid w:val="004F26F5"/>
    <w:rsid w:val="004F3794"/>
    <w:rsid w:val="004F72F8"/>
    <w:rsid w:val="004F74A1"/>
    <w:rsid w:val="0050003C"/>
    <w:rsid w:val="00500AC1"/>
    <w:rsid w:val="00502174"/>
    <w:rsid w:val="00503E4D"/>
    <w:rsid w:val="00505BD0"/>
    <w:rsid w:val="00507808"/>
    <w:rsid w:val="00507AD0"/>
    <w:rsid w:val="00511BE7"/>
    <w:rsid w:val="00511E2F"/>
    <w:rsid w:val="0051219A"/>
    <w:rsid w:val="005137F3"/>
    <w:rsid w:val="00513FA7"/>
    <w:rsid w:val="00520502"/>
    <w:rsid w:val="00522912"/>
    <w:rsid w:val="00523417"/>
    <w:rsid w:val="00524AD0"/>
    <w:rsid w:val="0053340C"/>
    <w:rsid w:val="005342EB"/>
    <w:rsid w:val="00534AF7"/>
    <w:rsid w:val="00534D06"/>
    <w:rsid w:val="005366CB"/>
    <w:rsid w:val="005373AF"/>
    <w:rsid w:val="005374B1"/>
    <w:rsid w:val="00537A75"/>
    <w:rsid w:val="00537FC8"/>
    <w:rsid w:val="00540568"/>
    <w:rsid w:val="005407CF"/>
    <w:rsid w:val="005411EB"/>
    <w:rsid w:val="005435A6"/>
    <w:rsid w:val="005463FD"/>
    <w:rsid w:val="00551B6A"/>
    <w:rsid w:val="00551E46"/>
    <w:rsid w:val="00554705"/>
    <w:rsid w:val="00555DE7"/>
    <w:rsid w:val="00556973"/>
    <w:rsid w:val="0056145A"/>
    <w:rsid w:val="005628F7"/>
    <w:rsid w:val="0056317E"/>
    <w:rsid w:val="005633DD"/>
    <w:rsid w:val="00564604"/>
    <w:rsid w:val="00564B01"/>
    <w:rsid w:val="00567413"/>
    <w:rsid w:val="00571BBD"/>
    <w:rsid w:val="0057285E"/>
    <w:rsid w:val="005757FD"/>
    <w:rsid w:val="0057588C"/>
    <w:rsid w:val="005758A7"/>
    <w:rsid w:val="00576A05"/>
    <w:rsid w:val="005815E2"/>
    <w:rsid w:val="005816D3"/>
    <w:rsid w:val="0059020A"/>
    <w:rsid w:val="00590DEB"/>
    <w:rsid w:val="00591136"/>
    <w:rsid w:val="005916E7"/>
    <w:rsid w:val="00594186"/>
    <w:rsid w:val="0059718F"/>
    <w:rsid w:val="005974D3"/>
    <w:rsid w:val="00597789"/>
    <w:rsid w:val="005A39A4"/>
    <w:rsid w:val="005A6384"/>
    <w:rsid w:val="005A6519"/>
    <w:rsid w:val="005B04EA"/>
    <w:rsid w:val="005B1293"/>
    <w:rsid w:val="005B14BB"/>
    <w:rsid w:val="005B1635"/>
    <w:rsid w:val="005B26E0"/>
    <w:rsid w:val="005B306F"/>
    <w:rsid w:val="005B62F2"/>
    <w:rsid w:val="005B66E5"/>
    <w:rsid w:val="005B7D80"/>
    <w:rsid w:val="005C20EB"/>
    <w:rsid w:val="005C2E65"/>
    <w:rsid w:val="005C3D40"/>
    <w:rsid w:val="005C41E7"/>
    <w:rsid w:val="005C4967"/>
    <w:rsid w:val="005D1E85"/>
    <w:rsid w:val="005D1F5B"/>
    <w:rsid w:val="005D5FEC"/>
    <w:rsid w:val="005D76C6"/>
    <w:rsid w:val="005D7CC8"/>
    <w:rsid w:val="005E0342"/>
    <w:rsid w:val="005E0C7C"/>
    <w:rsid w:val="005E2B74"/>
    <w:rsid w:val="005E39FD"/>
    <w:rsid w:val="005E5D59"/>
    <w:rsid w:val="005E6329"/>
    <w:rsid w:val="005E74A8"/>
    <w:rsid w:val="005F2D54"/>
    <w:rsid w:val="005F3050"/>
    <w:rsid w:val="005F3EA8"/>
    <w:rsid w:val="005F5AF3"/>
    <w:rsid w:val="00601910"/>
    <w:rsid w:val="00602071"/>
    <w:rsid w:val="00604463"/>
    <w:rsid w:val="00605ACD"/>
    <w:rsid w:val="00607443"/>
    <w:rsid w:val="00611267"/>
    <w:rsid w:val="00611DC6"/>
    <w:rsid w:val="00612439"/>
    <w:rsid w:val="00612803"/>
    <w:rsid w:val="00612C61"/>
    <w:rsid w:val="00613529"/>
    <w:rsid w:val="00613F0B"/>
    <w:rsid w:val="00614BE2"/>
    <w:rsid w:val="00614D72"/>
    <w:rsid w:val="00615B4B"/>
    <w:rsid w:val="00616C1C"/>
    <w:rsid w:val="0062128D"/>
    <w:rsid w:val="00621512"/>
    <w:rsid w:val="00622145"/>
    <w:rsid w:val="006229A5"/>
    <w:rsid w:val="00626F75"/>
    <w:rsid w:val="00630D46"/>
    <w:rsid w:val="006325F7"/>
    <w:rsid w:val="006341CB"/>
    <w:rsid w:val="00635307"/>
    <w:rsid w:val="0063756B"/>
    <w:rsid w:val="0064092A"/>
    <w:rsid w:val="00642FC6"/>
    <w:rsid w:val="006452A5"/>
    <w:rsid w:val="00647841"/>
    <w:rsid w:val="0065380B"/>
    <w:rsid w:val="00653A5B"/>
    <w:rsid w:val="00657F74"/>
    <w:rsid w:val="006811B2"/>
    <w:rsid w:val="0068285B"/>
    <w:rsid w:val="006843E5"/>
    <w:rsid w:val="00684D81"/>
    <w:rsid w:val="00684DC6"/>
    <w:rsid w:val="006854C8"/>
    <w:rsid w:val="00685F33"/>
    <w:rsid w:val="006867EF"/>
    <w:rsid w:val="0068778B"/>
    <w:rsid w:val="0069011E"/>
    <w:rsid w:val="00690602"/>
    <w:rsid w:val="00695A55"/>
    <w:rsid w:val="00695F7B"/>
    <w:rsid w:val="00696816"/>
    <w:rsid w:val="006968FA"/>
    <w:rsid w:val="00696A82"/>
    <w:rsid w:val="006975B9"/>
    <w:rsid w:val="006A1163"/>
    <w:rsid w:val="006A12D0"/>
    <w:rsid w:val="006A47E3"/>
    <w:rsid w:val="006A4B0D"/>
    <w:rsid w:val="006A51EE"/>
    <w:rsid w:val="006A73E7"/>
    <w:rsid w:val="006B41B0"/>
    <w:rsid w:val="006B4FB1"/>
    <w:rsid w:val="006B5AB7"/>
    <w:rsid w:val="006C1182"/>
    <w:rsid w:val="006C3CB6"/>
    <w:rsid w:val="006C3F94"/>
    <w:rsid w:val="006C6DCB"/>
    <w:rsid w:val="006D1642"/>
    <w:rsid w:val="006D507E"/>
    <w:rsid w:val="006E019C"/>
    <w:rsid w:val="006E091F"/>
    <w:rsid w:val="006E0F19"/>
    <w:rsid w:val="006E1209"/>
    <w:rsid w:val="006E316E"/>
    <w:rsid w:val="006E3C26"/>
    <w:rsid w:val="006E5172"/>
    <w:rsid w:val="006E5350"/>
    <w:rsid w:val="006E5832"/>
    <w:rsid w:val="006E6CF8"/>
    <w:rsid w:val="006E71D7"/>
    <w:rsid w:val="006E77ED"/>
    <w:rsid w:val="006F2630"/>
    <w:rsid w:val="006F3D83"/>
    <w:rsid w:val="006F5FC3"/>
    <w:rsid w:val="006F6B99"/>
    <w:rsid w:val="006F76BE"/>
    <w:rsid w:val="0070122C"/>
    <w:rsid w:val="00704A85"/>
    <w:rsid w:val="00705290"/>
    <w:rsid w:val="00707CE4"/>
    <w:rsid w:val="00711973"/>
    <w:rsid w:val="00712B15"/>
    <w:rsid w:val="00712D0F"/>
    <w:rsid w:val="0071476B"/>
    <w:rsid w:val="00721366"/>
    <w:rsid w:val="00721649"/>
    <w:rsid w:val="00721D0E"/>
    <w:rsid w:val="007229E8"/>
    <w:rsid w:val="00723530"/>
    <w:rsid w:val="00723AB0"/>
    <w:rsid w:val="00725115"/>
    <w:rsid w:val="007256E3"/>
    <w:rsid w:val="00725C8D"/>
    <w:rsid w:val="00726B13"/>
    <w:rsid w:val="007306DF"/>
    <w:rsid w:val="0073220E"/>
    <w:rsid w:val="007326A9"/>
    <w:rsid w:val="00733FFD"/>
    <w:rsid w:val="00734C96"/>
    <w:rsid w:val="00736793"/>
    <w:rsid w:val="00744769"/>
    <w:rsid w:val="007461EC"/>
    <w:rsid w:val="00746C25"/>
    <w:rsid w:val="007470D0"/>
    <w:rsid w:val="00752348"/>
    <w:rsid w:val="007527E9"/>
    <w:rsid w:val="00753B75"/>
    <w:rsid w:val="0075462F"/>
    <w:rsid w:val="00754E67"/>
    <w:rsid w:val="00755916"/>
    <w:rsid w:val="00760734"/>
    <w:rsid w:val="007621F7"/>
    <w:rsid w:val="007646F9"/>
    <w:rsid w:val="00764D97"/>
    <w:rsid w:val="0076606D"/>
    <w:rsid w:val="00770BB9"/>
    <w:rsid w:val="0077113E"/>
    <w:rsid w:val="00773AF5"/>
    <w:rsid w:val="00786BA8"/>
    <w:rsid w:val="00791FAF"/>
    <w:rsid w:val="00791FE3"/>
    <w:rsid w:val="00792505"/>
    <w:rsid w:val="007935CC"/>
    <w:rsid w:val="007971F0"/>
    <w:rsid w:val="00797B8A"/>
    <w:rsid w:val="007A1356"/>
    <w:rsid w:val="007A2CBD"/>
    <w:rsid w:val="007A33A1"/>
    <w:rsid w:val="007A6BF5"/>
    <w:rsid w:val="007B039B"/>
    <w:rsid w:val="007B04EF"/>
    <w:rsid w:val="007B0706"/>
    <w:rsid w:val="007B097C"/>
    <w:rsid w:val="007B6A64"/>
    <w:rsid w:val="007B76E2"/>
    <w:rsid w:val="007C2595"/>
    <w:rsid w:val="007C3F45"/>
    <w:rsid w:val="007C4CD0"/>
    <w:rsid w:val="007C4CEA"/>
    <w:rsid w:val="007C6E91"/>
    <w:rsid w:val="007C76AE"/>
    <w:rsid w:val="007C7AEE"/>
    <w:rsid w:val="007D36CB"/>
    <w:rsid w:val="007D4C9B"/>
    <w:rsid w:val="007D5556"/>
    <w:rsid w:val="007D684D"/>
    <w:rsid w:val="007D70F2"/>
    <w:rsid w:val="007E23D6"/>
    <w:rsid w:val="007E2423"/>
    <w:rsid w:val="007E6E1C"/>
    <w:rsid w:val="007F22CE"/>
    <w:rsid w:val="007F32D3"/>
    <w:rsid w:val="00800E5B"/>
    <w:rsid w:val="0080250C"/>
    <w:rsid w:val="00804A81"/>
    <w:rsid w:val="00806D16"/>
    <w:rsid w:val="00806FD4"/>
    <w:rsid w:val="008074AC"/>
    <w:rsid w:val="00807567"/>
    <w:rsid w:val="00807F90"/>
    <w:rsid w:val="008121C4"/>
    <w:rsid w:val="00814165"/>
    <w:rsid w:val="00814276"/>
    <w:rsid w:val="00814E39"/>
    <w:rsid w:val="00815B20"/>
    <w:rsid w:val="00816F18"/>
    <w:rsid w:val="00817C57"/>
    <w:rsid w:val="0082022B"/>
    <w:rsid w:val="00820B17"/>
    <w:rsid w:val="00821F85"/>
    <w:rsid w:val="00825316"/>
    <w:rsid w:val="00825959"/>
    <w:rsid w:val="00826D5A"/>
    <w:rsid w:val="00830BD3"/>
    <w:rsid w:val="0083142D"/>
    <w:rsid w:val="0083191D"/>
    <w:rsid w:val="00832420"/>
    <w:rsid w:val="00832A5A"/>
    <w:rsid w:val="00832FF0"/>
    <w:rsid w:val="00832FF3"/>
    <w:rsid w:val="0083302C"/>
    <w:rsid w:val="008339BA"/>
    <w:rsid w:val="0083666E"/>
    <w:rsid w:val="00836F0C"/>
    <w:rsid w:val="00840040"/>
    <w:rsid w:val="0084078E"/>
    <w:rsid w:val="00846BBF"/>
    <w:rsid w:val="00847BAF"/>
    <w:rsid w:val="00847BDD"/>
    <w:rsid w:val="00852963"/>
    <w:rsid w:val="00852C96"/>
    <w:rsid w:val="00857119"/>
    <w:rsid w:val="0086038D"/>
    <w:rsid w:val="00860C54"/>
    <w:rsid w:val="008619B4"/>
    <w:rsid w:val="00862C36"/>
    <w:rsid w:val="00862F4F"/>
    <w:rsid w:val="008631F7"/>
    <w:rsid w:val="00864367"/>
    <w:rsid w:val="008660BA"/>
    <w:rsid w:val="00870905"/>
    <w:rsid w:val="00870BB8"/>
    <w:rsid w:val="00872188"/>
    <w:rsid w:val="00874098"/>
    <w:rsid w:val="0087735C"/>
    <w:rsid w:val="008776B0"/>
    <w:rsid w:val="008778FC"/>
    <w:rsid w:val="008802A9"/>
    <w:rsid w:val="00881F56"/>
    <w:rsid w:val="008856FD"/>
    <w:rsid w:val="00885CA8"/>
    <w:rsid w:val="008901CE"/>
    <w:rsid w:val="0089094F"/>
    <w:rsid w:val="0089113D"/>
    <w:rsid w:val="00891533"/>
    <w:rsid w:val="00892A8B"/>
    <w:rsid w:val="00893583"/>
    <w:rsid w:val="00895590"/>
    <w:rsid w:val="008A139E"/>
    <w:rsid w:val="008A23B8"/>
    <w:rsid w:val="008A4E46"/>
    <w:rsid w:val="008A7234"/>
    <w:rsid w:val="008B0EEC"/>
    <w:rsid w:val="008B47E4"/>
    <w:rsid w:val="008B5E22"/>
    <w:rsid w:val="008C1289"/>
    <w:rsid w:val="008C24A7"/>
    <w:rsid w:val="008C358F"/>
    <w:rsid w:val="008C38F5"/>
    <w:rsid w:val="008C5A5A"/>
    <w:rsid w:val="008C5CEC"/>
    <w:rsid w:val="008D1361"/>
    <w:rsid w:val="008D1DF8"/>
    <w:rsid w:val="008D2D23"/>
    <w:rsid w:val="008D459C"/>
    <w:rsid w:val="008D6C71"/>
    <w:rsid w:val="008E46AA"/>
    <w:rsid w:val="008E6281"/>
    <w:rsid w:val="008F099A"/>
    <w:rsid w:val="008F133A"/>
    <w:rsid w:val="008F2DE9"/>
    <w:rsid w:val="008F57EF"/>
    <w:rsid w:val="008F6EEF"/>
    <w:rsid w:val="008F797C"/>
    <w:rsid w:val="00901D80"/>
    <w:rsid w:val="00902973"/>
    <w:rsid w:val="00904074"/>
    <w:rsid w:val="00904B4E"/>
    <w:rsid w:val="0090610F"/>
    <w:rsid w:val="00907818"/>
    <w:rsid w:val="0090797B"/>
    <w:rsid w:val="00910F77"/>
    <w:rsid w:val="00911266"/>
    <w:rsid w:val="00911759"/>
    <w:rsid w:val="00912001"/>
    <w:rsid w:val="00913F67"/>
    <w:rsid w:val="00914355"/>
    <w:rsid w:val="0091679D"/>
    <w:rsid w:val="00921113"/>
    <w:rsid w:val="00923907"/>
    <w:rsid w:val="00930D7C"/>
    <w:rsid w:val="00931C27"/>
    <w:rsid w:val="0093510B"/>
    <w:rsid w:val="00936515"/>
    <w:rsid w:val="00937FFB"/>
    <w:rsid w:val="0094245D"/>
    <w:rsid w:val="009429CB"/>
    <w:rsid w:val="00942C8A"/>
    <w:rsid w:val="00943DA2"/>
    <w:rsid w:val="009461B2"/>
    <w:rsid w:val="009478B5"/>
    <w:rsid w:val="00953597"/>
    <w:rsid w:val="00953D5F"/>
    <w:rsid w:val="009566A4"/>
    <w:rsid w:val="00960F5F"/>
    <w:rsid w:val="00961F6C"/>
    <w:rsid w:val="00961FFA"/>
    <w:rsid w:val="00962614"/>
    <w:rsid w:val="00964DBC"/>
    <w:rsid w:val="00966FD4"/>
    <w:rsid w:val="00970687"/>
    <w:rsid w:val="009712B4"/>
    <w:rsid w:val="0097365F"/>
    <w:rsid w:val="00974C4E"/>
    <w:rsid w:val="00975B36"/>
    <w:rsid w:val="00981D5A"/>
    <w:rsid w:val="00982D6B"/>
    <w:rsid w:val="00983465"/>
    <w:rsid w:val="00986063"/>
    <w:rsid w:val="00986C1A"/>
    <w:rsid w:val="00987DCC"/>
    <w:rsid w:val="009905FE"/>
    <w:rsid w:val="009908D2"/>
    <w:rsid w:val="009960A3"/>
    <w:rsid w:val="009A4D0F"/>
    <w:rsid w:val="009A4EF0"/>
    <w:rsid w:val="009A7433"/>
    <w:rsid w:val="009B02A3"/>
    <w:rsid w:val="009B25E6"/>
    <w:rsid w:val="009B2A77"/>
    <w:rsid w:val="009B5A55"/>
    <w:rsid w:val="009B5E1E"/>
    <w:rsid w:val="009B7984"/>
    <w:rsid w:val="009C1462"/>
    <w:rsid w:val="009C26FA"/>
    <w:rsid w:val="009C3D1B"/>
    <w:rsid w:val="009C58F5"/>
    <w:rsid w:val="009D5E3F"/>
    <w:rsid w:val="009E0450"/>
    <w:rsid w:val="009E45B1"/>
    <w:rsid w:val="009E749E"/>
    <w:rsid w:val="009F12C3"/>
    <w:rsid w:val="009F20EB"/>
    <w:rsid w:val="009F5180"/>
    <w:rsid w:val="009F572F"/>
    <w:rsid w:val="009F7614"/>
    <w:rsid w:val="00A06E11"/>
    <w:rsid w:val="00A07012"/>
    <w:rsid w:val="00A07ADB"/>
    <w:rsid w:val="00A117C8"/>
    <w:rsid w:val="00A13A77"/>
    <w:rsid w:val="00A145B1"/>
    <w:rsid w:val="00A20F51"/>
    <w:rsid w:val="00A213ED"/>
    <w:rsid w:val="00A22A9F"/>
    <w:rsid w:val="00A23C80"/>
    <w:rsid w:val="00A23E22"/>
    <w:rsid w:val="00A264F6"/>
    <w:rsid w:val="00A30499"/>
    <w:rsid w:val="00A33273"/>
    <w:rsid w:val="00A33BF5"/>
    <w:rsid w:val="00A33E52"/>
    <w:rsid w:val="00A42902"/>
    <w:rsid w:val="00A438CF"/>
    <w:rsid w:val="00A4420F"/>
    <w:rsid w:val="00A47D94"/>
    <w:rsid w:val="00A53661"/>
    <w:rsid w:val="00A556C9"/>
    <w:rsid w:val="00A5620C"/>
    <w:rsid w:val="00A61663"/>
    <w:rsid w:val="00A619D9"/>
    <w:rsid w:val="00A622D6"/>
    <w:rsid w:val="00A64220"/>
    <w:rsid w:val="00A64938"/>
    <w:rsid w:val="00A651B2"/>
    <w:rsid w:val="00A6778C"/>
    <w:rsid w:val="00A67B21"/>
    <w:rsid w:val="00A67D61"/>
    <w:rsid w:val="00A67DFD"/>
    <w:rsid w:val="00A711B0"/>
    <w:rsid w:val="00A71A1C"/>
    <w:rsid w:val="00A71E87"/>
    <w:rsid w:val="00A723FC"/>
    <w:rsid w:val="00A751CC"/>
    <w:rsid w:val="00A753A5"/>
    <w:rsid w:val="00A753DB"/>
    <w:rsid w:val="00A7581B"/>
    <w:rsid w:val="00A804DB"/>
    <w:rsid w:val="00A80F23"/>
    <w:rsid w:val="00A81825"/>
    <w:rsid w:val="00A822E5"/>
    <w:rsid w:val="00A84E68"/>
    <w:rsid w:val="00A84F92"/>
    <w:rsid w:val="00A862AD"/>
    <w:rsid w:val="00A86AD2"/>
    <w:rsid w:val="00A90AA6"/>
    <w:rsid w:val="00A92CB0"/>
    <w:rsid w:val="00A93316"/>
    <w:rsid w:val="00A93607"/>
    <w:rsid w:val="00A96F4B"/>
    <w:rsid w:val="00AA369B"/>
    <w:rsid w:val="00AA4069"/>
    <w:rsid w:val="00AA50C1"/>
    <w:rsid w:val="00AA64BB"/>
    <w:rsid w:val="00AA6BBE"/>
    <w:rsid w:val="00AA72C8"/>
    <w:rsid w:val="00AB3AEA"/>
    <w:rsid w:val="00AC0C69"/>
    <w:rsid w:val="00AC2FD3"/>
    <w:rsid w:val="00AC4AB6"/>
    <w:rsid w:val="00AC4F23"/>
    <w:rsid w:val="00AC5C15"/>
    <w:rsid w:val="00AD037A"/>
    <w:rsid w:val="00AD0944"/>
    <w:rsid w:val="00AD1370"/>
    <w:rsid w:val="00AD1560"/>
    <w:rsid w:val="00AD186B"/>
    <w:rsid w:val="00AD1B89"/>
    <w:rsid w:val="00AD2C42"/>
    <w:rsid w:val="00AD350F"/>
    <w:rsid w:val="00AD3799"/>
    <w:rsid w:val="00AD519D"/>
    <w:rsid w:val="00AD659A"/>
    <w:rsid w:val="00AD7F1B"/>
    <w:rsid w:val="00AE3262"/>
    <w:rsid w:val="00AE4B00"/>
    <w:rsid w:val="00AE5579"/>
    <w:rsid w:val="00AE57B2"/>
    <w:rsid w:val="00AE6561"/>
    <w:rsid w:val="00AE7330"/>
    <w:rsid w:val="00AF0C21"/>
    <w:rsid w:val="00AF4E00"/>
    <w:rsid w:val="00AF6351"/>
    <w:rsid w:val="00AF7C68"/>
    <w:rsid w:val="00B03EAB"/>
    <w:rsid w:val="00B048D8"/>
    <w:rsid w:val="00B0516F"/>
    <w:rsid w:val="00B05DE3"/>
    <w:rsid w:val="00B1334D"/>
    <w:rsid w:val="00B14199"/>
    <w:rsid w:val="00B14B0E"/>
    <w:rsid w:val="00B177DB"/>
    <w:rsid w:val="00B17C5F"/>
    <w:rsid w:val="00B20CED"/>
    <w:rsid w:val="00B20F35"/>
    <w:rsid w:val="00B219F0"/>
    <w:rsid w:val="00B22F30"/>
    <w:rsid w:val="00B2372E"/>
    <w:rsid w:val="00B27DEA"/>
    <w:rsid w:val="00B30318"/>
    <w:rsid w:val="00B3189F"/>
    <w:rsid w:val="00B32939"/>
    <w:rsid w:val="00B3663C"/>
    <w:rsid w:val="00B40DCE"/>
    <w:rsid w:val="00B45E3A"/>
    <w:rsid w:val="00B50537"/>
    <w:rsid w:val="00B50E74"/>
    <w:rsid w:val="00B60C1E"/>
    <w:rsid w:val="00B62649"/>
    <w:rsid w:val="00B628F9"/>
    <w:rsid w:val="00B62C7C"/>
    <w:rsid w:val="00B65403"/>
    <w:rsid w:val="00B75532"/>
    <w:rsid w:val="00B75E31"/>
    <w:rsid w:val="00B83F2F"/>
    <w:rsid w:val="00B856D2"/>
    <w:rsid w:val="00B864DE"/>
    <w:rsid w:val="00B86E24"/>
    <w:rsid w:val="00B91158"/>
    <w:rsid w:val="00B91A36"/>
    <w:rsid w:val="00B920DA"/>
    <w:rsid w:val="00B963FD"/>
    <w:rsid w:val="00BA0E3F"/>
    <w:rsid w:val="00BA1414"/>
    <w:rsid w:val="00BA2917"/>
    <w:rsid w:val="00BA3B8D"/>
    <w:rsid w:val="00BA56F1"/>
    <w:rsid w:val="00BA6A7A"/>
    <w:rsid w:val="00BA79DD"/>
    <w:rsid w:val="00BA7F5D"/>
    <w:rsid w:val="00BB0365"/>
    <w:rsid w:val="00BB0381"/>
    <w:rsid w:val="00BB199D"/>
    <w:rsid w:val="00BB41AC"/>
    <w:rsid w:val="00BC314A"/>
    <w:rsid w:val="00BC3674"/>
    <w:rsid w:val="00BC4499"/>
    <w:rsid w:val="00BC5CC0"/>
    <w:rsid w:val="00BC6380"/>
    <w:rsid w:val="00BD4143"/>
    <w:rsid w:val="00BD4F61"/>
    <w:rsid w:val="00BD6D3A"/>
    <w:rsid w:val="00BD785B"/>
    <w:rsid w:val="00BE0B40"/>
    <w:rsid w:val="00BE0D75"/>
    <w:rsid w:val="00BE1025"/>
    <w:rsid w:val="00BE6BCF"/>
    <w:rsid w:val="00BE78FC"/>
    <w:rsid w:val="00BF16E1"/>
    <w:rsid w:val="00BF2B5C"/>
    <w:rsid w:val="00BF4187"/>
    <w:rsid w:val="00BF452F"/>
    <w:rsid w:val="00C01E85"/>
    <w:rsid w:val="00C0235D"/>
    <w:rsid w:val="00C042B8"/>
    <w:rsid w:val="00C052F5"/>
    <w:rsid w:val="00C0571F"/>
    <w:rsid w:val="00C0671F"/>
    <w:rsid w:val="00C1502E"/>
    <w:rsid w:val="00C200DF"/>
    <w:rsid w:val="00C211AB"/>
    <w:rsid w:val="00C2137C"/>
    <w:rsid w:val="00C23CC6"/>
    <w:rsid w:val="00C26ED6"/>
    <w:rsid w:val="00C27F15"/>
    <w:rsid w:val="00C316A8"/>
    <w:rsid w:val="00C319D3"/>
    <w:rsid w:val="00C335B2"/>
    <w:rsid w:val="00C37B66"/>
    <w:rsid w:val="00C4174E"/>
    <w:rsid w:val="00C444FE"/>
    <w:rsid w:val="00C50134"/>
    <w:rsid w:val="00C511C4"/>
    <w:rsid w:val="00C52D8B"/>
    <w:rsid w:val="00C55D2F"/>
    <w:rsid w:val="00C56B37"/>
    <w:rsid w:val="00C57F32"/>
    <w:rsid w:val="00C61B58"/>
    <w:rsid w:val="00C65685"/>
    <w:rsid w:val="00C67130"/>
    <w:rsid w:val="00C70BDB"/>
    <w:rsid w:val="00C72015"/>
    <w:rsid w:val="00C72712"/>
    <w:rsid w:val="00C733F5"/>
    <w:rsid w:val="00C7554B"/>
    <w:rsid w:val="00C77454"/>
    <w:rsid w:val="00C80085"/>
    <w:rsid w:val="00C80538"/>
    <w:rsid w:val="00C817DD"/>
    <w:rsid w:val="00C81DE4"/>
    <w:rsid w:val="00C84358"/>
    <w:rsid w:val="00C8666B"/>
    <w:rsid w:val="00C87228"/>
    <w:rsid w:val="00C87648"/>
    <w:rsid w:val="00C9134C"/>
    <w:rsid w:val="00C9435F"/>
    <w:rsid w:val="00C956E6"/>
    <w:rsid w:val="00C9777A"/>
    <w:rsid w:val="00CA0D36"/>
    <w:rsid w:val="00CA1398"/>
    <w:rsid w:val="00CA2972"/>
    <w:rsid w:val="00CA2D66"/>
    <w:rsid w:val="00CA5B14"/>
    <w:rsid w:val="00CA676A"/>
    <w:rsid w:val="00CA77EE"/>
    <w:rsid w:val="00CB0098"/>
    <w:rsid w:val="00CB186B"/>
    <w:rsid w:val="00CB24E6"/>
    <w:rsid w:val="00CB32BA"/>
    <w:rsid w:val="00CC0317"/>
    <w:rsid w:val="00CC0B3C"/>
    <w:rsid w:val="00CC2B7B"/>
    <w:rsid w:val="00CC319B"/>
    <w:rsid w:val="00CC573A"/>
    <w:rsid w:val="00CD288C"/>
    <w:rsid w:val="00CD29C7"/>
    <w:rsid w:val="00CD3D32"/>
    <w:rsid w:val="00CD6FAE"/>
    <w:rsid w:val="00CE03EF"/>
    <w:rsid w:val="00CE090F"/>
    <w:rsid w:val="00CE1DD0"/>
    <w:rsid w:val="00CE4772"/>
    <w:rsid w:val="00CE5501"/>
    <w:rsid w:val="00CE57E6"/>
    <w:rsid w:val="00CF0D52"/>
    <w:rsid w:val="00CF448A"/>
    <w:rsid w:val="00CF47DC"/>
    <w:rsid w:val="00CF7908"/>
    <w:rsid w:val="00D0165C"/>
    <w:rsid w:val="00D06678"/>
    <w:rsid w:val="00D06B52"/>
    <w:rsid w:val="00D077BD"/>
    <w:rsid w:val="00D079D9"/>
    <w:rsid w:val="00D07A46"/>
    <w:rsid w:val="00D103D3"/>
    <w:rsid w:val="00D11772"/>
    <w:rsid w:val="00D171B8"/>
    <w:rsid w:val="00D1795A"/>
    <w:rsid w:val="00D210DF"/>
    <w:rsid w:val="00D25F40"/>
    <w:rsid w:val="00D27164"/>
    <w:rsid w:val="00D2718A"/>
    <w:rsid w:val="00D319E2"/>
    <w:rsid w:val="00D33C3A"/>
    <w:rsid w:val="00D34ADA"/>
    <w:rsid w:val="00D41133"/>
    <w:rsid w:val="00D43448"/>
    <w:rsid w:val="00D44907"/>
    <w:rsid w:val="00D46711"/>
    <w:rsid w:val="00D47448"/>
    <w:rsid w:val="00D47782"/>
    <w:rsid w:val="00D47B21"/>
    <w:rsid w:val="00D52870"/>
    <w:rsid w:val="00D5445F"/>
    <w:rsid w:val="00D54786"/>
    <w:rsid w:val="00D5729B"/>
    <w:rsid w:val="00D57CA6"/>
    <w:rsid w:val="00D60B82"/>
    <w:rsid w:val="00D61F77"/>
    <w:rsid w:val="00D62B30"/>
    <w:rsid w:val="00D72DEA"/>
    <w:rsid w:val="00D75938"/>
    <w:rsid w:val="00D75C98"/>
    <w:rsid w:val="00D80D57"/>
    <w:rsid w:val="00D83795"/>
    <w:rsid w:val="00D842FE"/>
    <w:rsid w:val="00D9040E"/>
    <w:rsid w:val="00D94B94"/>
    <w:rsid w:val="00D9786F"/>
    <w:rsid w:val="00DA57F8"/>
    <w:rsid w:val="00DA5CB5"/>
    <w:rsid w:val="00DB029B"/>
    <w:rsid w:val="00DB0641"/>
    <w:rsid w:val="00DB3F5A"/>
    <w:rsid w:val="00DB434B"/>
    <w:rsid w:val="00DB6BD0"/>
    <w:rsid w:val="00DC2E84"/>
    <w:rsid w:val="00DC43F0"/>
    <w:rsid w:val="00DC507C"/>
    <w:rsid w:val="00DC778D"/>
    <w:rsid w:val="00DC7A15"/>
    <w:rsid w:val="00DD379F"/>
    <w:rsid w:val="00DE6146"/>
    <w:rsid w:val="00DE71DC"/>
    <w:rsid w:val="00DF0570"/>
    <w:rsid w:val="00DF3E48"/>
    <w:rsid w:val="00DF42EB"/>
    <w:rsid w:val="00DF6DFD"/>
    <w:rsid w:val="00DF7FD6"/>
    <w:rsid w:val="00E00B5A"/>
    <w:rsid w:val="00E0123B"/>
    <w:rsid w:val="00E018F0"/>
    <w:rsid w:val="00E027BD"/>
    <w:rsid w:val="00E03BC9"/>
    <w:rsid w:val="00E046C8"/>
    <w:rsid w:val="00E056AF"/>
    <w:rsid w:val="00E0654E"/>
    <w:rsid w:val="00E120E7"/>
    <w:rsid w:val="00E16825"/>
    <w:rsid w:val="00E1796C"/>
    <w:rsid w:val="00E2066B"/>
    <w:rsid w:val="00E300E8"/>
    <w:rsid w:val="00E3077F"/>
    <w:rsid w:val="00E310AB"/>
    <w:rsid w:val="00E311F6"/>
    <w:rsid w:val="00E31C7A"/>
    <w:rsid w:val="00E328C0"/>
    <w:rsid w:val="00E337D5"/>
    <w:rsid w:val="00E3593F"/>
    <w:rsid w:val="00E37FC3"/>
    <w:rsid w:val="00E40AB9"/>
    <w:rsid w:val="00E42403"/>
    <w:rsid w:val="00E433ED"/>
    <w:rsid w:val="00E43834"/>
    <w:rsid w:val="00E43ED2"/>
    <w:rsid w:val="00E4615C"/>
    <w:rsid w:val="00E50F4E"/>
    <w:rsid w:val="00E5125C"/>
    <w:rsid w:val="00E52A7E"/>
    <w:rsid w:val="00E5395C"/>
    <w:rsid w:val="00E53CA2"/>
    <w:rsid w:val="00E54E37"/>
    <w:rsid w:val="00E55DAB"/>
    <w:rsid w:val="00E61E16"/>
    <w:rsid w:val="00E705CF"/>
    <w:rsid w:val="00E70BFB"/>
    <w:rsid w:val="00E73461"/>
    <w:rsid w:val="00E74463"/>
    <w:rsid w:val="00E75CAB"/>
    <w:rsid w:val="00E7669F"/>
    <w:rsid w:val="00E77555"/>
    <w:rsid w:val="00E81F52"/>
    <w:rsid w:val="00E81FA4"/>
    <w:rsid w:val="00E838A7"/>
    <w:rsid w:val="00E84958"/>
    <w:rsid w:val="00E862A8"/>
    <w:rsid w:val="00E90FDB"/>
    <w:rsid w:val="00E9124B"/>
    <w:rsid w:val="00E91FF4"/>
    <w:rsid w:val="00E92CFB"/>
    <w:rsid w:val="00E938B4"/>
    <w:rsid w:val="00E93C84"/>
    <w:rsid w:val="00E955E0"/>
    <w:rsid w:val="00E9644B"/>
    <w:rsid w:val="00EA1A7A"/>
    <w:rsid w:val="00EA38A1"/>
    <w:rsid w:val="00EA41D0"/>
    <w:rsid w:val="00EA43DC"/>
    <w:rsid w:val="00EA67CA"/>
    <w:rsid w:val="00EA742F"/>
    <w:rsid w:val="00EA7FCC"/>
    <w:rsid w:val="00EB02D8"/>
    <w:rsid w:val="00EB2781"/>
    <w:rsid w:val="00EB33C7"/>
    <w:rsid w:val="00EB53C6"/>
    <w:rsid w:val="00EC2DC4"/>
    <w:rsid w:val="00EC3DDB"/>
    <w:rsid w:val="00EC45FB"/>
    <w:rsid w:val="00ED0908"/>
    <w:rsid w:val="00ED240A"/>
    <w:rsid w:val="00ED4348"/>
    <w:rsid w:val="00ED6ECE"/>
    <w:rsid w:val="00EE1102"/>
    <w:rsid w:val="00EE21BC"/>
    <w:rsid w:val="00EE23F0"/>
    <w:rsid w:val="00EE2AE5"/>
    <w:rsid w:val="00EE569A"/>
    <w:rsid w:val="00EE65A1"/>
    <w:rsid w:val="00EF0F3F"/>
    <w:rsid w:val="00EF5DAF"/>
    <w:rsid w:val="00EF610F"/>
    <w:rsid w:val="00EF6900"/>
    <w:rsid w:val="00EF79A6"/>
    <w:rsid w:val="00F00E32"/>
    <w:rsid w:val="00F00FE6"/>
    <w:rsid w:val="00F01170"/>
    <w:rsid w:val="00F02768"/>
    <w:rsid w:val="00F0282B"/>
    <w:rsid w:val="00F02B32"/>
    <w:rsid w:val="00F07504"/>
    <w:rsid w:val="00F10FC9"/>
    <w:rsid w:val="00F15C75"/>
    <w:rsid w:val="00F167E5"/>
    <w:rsid w:val="00F17803"/>
    <w:rsid w:val="00F211C8"/>
    <w:rsid w:val="00F21FD8"/>
    <w:rsid w:val="00F25D09"/>
    <w:rsid w:val="00F26779"/>
    <w:rsid w:val="00F2756D"/>
    <w:rsid w:val="00F33254"/>
    <w:rsid w:val="00F33FBE"/>
    <w:rsid w:val="00F347EE"/>
    <w:rsid w:val="00F3527D"/>
    <w:rsid w:val="00F3635A"/>
    <w:rsid w:val="00F36665"/>
    <w:rsid w:val="00F37194"/>
    <w:rsid w:val="00F405C5"/>
    <w:rsid w:val="00F41043"/>
    <w:rsid w:val="00F428A9"/>
    <w:rsid w:val="00F450E3"/>
    <w:rsid w:val="00F47A5D"/>
    <w:rsid w:val="00F5435C"/>
    <w:rsid w:val="00F60D51"/>
    <w:rsid w:val="00F625A0"/>
    <w:rsid w:val="00F65D83"/>
    <w:rsid w:val="00F66D07"/>
    <w:rsid w:val="00F678C4"/>
    <w:rsid w:val="00F67E77"/>
    <w:rsid w:val="00F715A6"/>
    <w:rsid w:val="00F741A9"/>
    <w:rsid w:val="00F755A0"/>
    <w:rsid w:val="00F757D8"/>
    <w:rsid w:val="00F800FD"/>
    <w:rsid w:val="00F80DD0"/>
    <w:rsid w:val="00F8138A"/>
    <w:rsid w:val="00F81BD7"/>
    <w:rsid w:val="00F81F64"/>
    <w:rsid w:val="00F84B8E"/>
    <w:rsid w:val="00F85BC0"/>
    <w:rsid w:val="00F85FFC"/>
    <w:rsid w:val="00F928A8"/>
    <w:rsid w:val="00F96ED9"/>
    <w:rsid w:val="00FA040E"/>
    <w:rsid w:val="00FA0458"/>
    <w:rsid w:val="00FA1EAD"/>
    <w:rsid w:val="00FA266D"/>
    <w:rsid w:val="00FA4CED"/>
    <w:rsid w:val="00FB1F63"/>
    <w:rsid w:val="00FB2D19"/>
    <w:rsid w:val="00FC08AC"/>
    <w:rsid w:val="00FD0742"/>
    <w:rsid w:val="00FD3BDB"/>
    <w:rsid w:val="00FD49E1"/>
    <w:rsid w:val="00FD65DF"/>
    <w:rsid w:val="00FD6EAC"/>
    <w:rsid w:val="00FD7D58"/>
    <w:rsid w:val="00FE0863"/>
    <w:rsid w:val="00FE0DC4"/>
    <w:rsid w:val="00FE12AB"/>
    <w:rsid w:val="00FE271E"/>
    <w:rsid w:val="00FE2929"/>
    <w:rsid w:val="00FE3DF7"/>
    <w:rsid w:val="00FE4184"/>
    <w:rsid w:val="00FE4AD7"/>
    <w:rsid w:val="00FF1AF3"/>
    <w:rsid w:val="00FF25F8"/>
    <w:rsid w:val="00FF3296"/>
    <w:rsid w:val="00FF4063"/>
    <w:rsid w:val="00FF6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59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D18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D186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D18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D186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88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624</Words>
  <Characters>3560</Characters>
  <Application>Microsoft Office Word</Application>
  <DocSecurity>0</DocSecurity>
  <Lines>29</Lines>
  <Paragraphs>8</Paragraphs>
  <ScaleCrop>false</ScaleCrop>
  <Company>Microsoft</Company>
  <LinksUpToDate>false</LinksUpToDate>
  <CharactersWithSpaces>4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7</cp:revision>
  <dcterms:created xsi:type="dcterms:W3CDTF">2011-05-31T01:01:00Z</dcterms:created>
  <dcterms:modified xsi:type="dcterms:W3CDTF">2011-05-31T02:51:00Z</dcterms:modified>
</cp:coreProperties>
</file>